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4112D2" w14:textId="1F1BCA60" w:rsidR="00076DB2" w:rsidRPr="00076DB2" w:rsidRDefault="00076DB2" w:rsidP="00412C2F">
      <w:pPr>
        <w:spacing w:after="0" w:line="240" w:lineRule="auto"/>
        <w:rPr>
          <w:b/>
          <w:sz w:val="36"/>
        </w:rPr>
      </w:pPr>
      <w:r w:rsidRPr="00076DB2">
        <w:rPr>
          <w:b/>
          <w:sz w:val="36"/>
        </w:rPr>
        <w:t>T</w:t>
      </w:r>
      <w:r w:rsidR="00412C2F">
        <w:rPr>
          <w:b/>
          <w:sz w:val="36"/>
        </w:rPr>
        <w:t>able</w:t>
      </w:r>
      <w:r w:rsidRPr="00076DB2">
        <w:rPr>
          <w:b/>
          <w:sz w:val="36"/>
        </w:rPr>
        <w:t xml:space="preserve"> S</w:t>
      </w:r>
      <w:r w:rsidR="002E63E0">
        <w:rPr>
          <w:b/>
          <w:sz w:val="36"/>
        </w:rPr>
        <w:t>1</w:t>
      </w:r>
      <w:bookmarkStart w:id="0" w:name="_GoBack"/>
      <w:bookmarkEnd w:id="0"/>
      <w:r w:rsidRPr="00076DB2">
        <w:rPr>
          <w:b/>
          <w:sz w:val="36"/>
        </w:rPr>
        <w:t xml:space="preserve"> – </w:t>
      </w:r>
      <w:r w:rsidR="00412C2F" w:rsidRPr="00412C2F">
        <w:rPr>
          <w:b/>
          <w:sz w:val="36"/>
        </w:rPr>
        <w:t>List of long-term conditions considered for multimorbidity count</w:t>
      </w:r>
    </w:p>
    <w:p w14:paraId="547BE737" w14:textId="77777777" w:rsidR="00F55F56" w:rsidRPr="00E00230" w:rsidRDefault="00F55F56" w:rsidP="00F55F56">
      <w:pPr>
        <w:spacing w:after="0" w:line="360" w:lineRule="auto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3"/>
        <w:gridCol w:w="4513"/>
      </w:tblGrid>
      <w:tr w:rsidR="00F55F56" w:rsidRPr="00E00230" w14:paraId="23E3AE42" w14:textId="77777777" w:rsidTr="008662BC">
        <w:tc>
          <w:tcPr>
            <w:tcW w:w="4621" w:type="dxa"/>
          </w:tcPr>
          <w:p w14:paraId="30621C85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Long term conditions grouping</w:t>
            </w:r>
          </w:p>
        </w:tc>
        <w:tc>
          <w:tcPr>
            <w:tcW w:w="4621" w:type="dxa"/>
          </w:tcPr>
          <w:p w14:paraId="3EECF79A" w14:textId="77777777" w:rsidR="00F55F56" w:rsidRPr="00E00230" w:rsidRDefault="00F55F56" w:rsidP="008662BC">
            <w:pPr>
              <w:rPr>
                <w:lang w:val="en-AU"/>
              </w:rPr>
            </w:pPr>
            <w:r>
              <w:rPr>
                <w:lang w:val="en-AU"/>
              </w:rPr>
              <w:t>Conditions included</w:t>
            </w:r>
          </w:p>
        </w:tc>
      </w:tr>
      <w:tr w:rsidR="00F55F56" w:rsidRPr="00E00230" w14:paraId="643BA9B5" w14:textId="77777777" w:rsidTr="008662BC">
        <w:tc>
          <w:tcPr>
            <w:tcW w:w="9242" w:type="dxa"/>
            <w:gridSpan w:val="2"/>
          </w:tcPr>
          <w:p w14:paraId="70A0CF3F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Concordant conditions</w:t>
            </w:r>
          </w:p>
        </w:tc>
      </w:tr>
      <w:tr w:rsidR="00F55F56" w:rsidRPr="00E00230" w14:paraId="22223F8F" w14:textId="77777777" w:rsidTr="008662BC">
        <w:tc>
          <w:tcPr>
            <w:tcW w:w="4621" w:type="dxa"/>
          </w:tcPr>
          <w:p w14:paraId="5FEA6E7A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Hypertension</w:t>
            </w:r>
          </w:p>
        </w:tc>
        <w:tc>
          <w:tcPr>
            <w:tcW w:w="4621" w:type="dxa"/>
          </w:tcPr>
          <w:p w14:paraId="3F9D2379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Hypertension</w:t>
            </w:r>
          </w:p>
          <w:p w14:paraId="0A66BB0B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Essential hypertension</w:t>
            </w:r>
          </w:p>
        </w:tc>
      </w:tr>
      <w:tr w:rsidR="00F55F56" w:rsidRPr="00E00230" w14:paraId="58560B92" w14:textId="77777777" w:rsidTr="008662BC">
        <w:tc>
          <w:tcPr>
            <w:tcW w:w="4621" w:type="dxa"/>
          </w:tcPr>
          <w:p w14:paraId="16ED0B05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Coronary heart Disease</w:t>
            </w:r>
          </w:p>
        </w:tc>
        <w:tc>
          <w:tcPr>
            <w:tcW w:w="4621" w:type="dxa"/>
          </w:tcPr>
          <w:p w14:paraId="1ECC8FE4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Heart attack/Myocardial infarction</w:t>
            </w:r>
          </w:p>
          <w:p w14:paraId="28B8E5D6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Angina</w:t>
            </w:r>
          </w:p>
        </w:tc>
      </w:tr>
      <w:tr w:rsidR="00F55F56" w:rsidRPr="00E00230" w14:paraId="58A85E52" w14:textId="77777777" w:rsidTr="008662BC">
        <w:tc>
          <w:tcPr>
            <w:tcW w:w="4621" w:type="dxa"/>
          </w:tcPr>
          <w:p w14:paraId="7806CF28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Peripheral vascular disease</w:t>
            </w:r>
          </w:p>
        </w:tc>
        <w:tc>
          <w:tcPr>
            <w:tcW w:w="4621" w:type="dxa"/>
          </w:tcPr>
          <w:p w14:paraId="384619AF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Peripheral vascular disease</w:t>
            </w:r>
          </w:p>
          <w:p w14:paraId="745414A1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Leg claudication/intermittent claudication</w:t>
            </w:r>
          </w:p>
        </w:tc>
      </w:tr>
      <w:tr w:rsidR="00F55F56" w:rsidRPr="00E00230" w14:paraId="5AC75211" w14:textId="77777777" w:rsidTr="008662BC">
        <w:tc>
          <w:tcPr>
            <w:tcW w:w="4621" w:type="dxa"/>
          </w:tcPr>
          <w:p w14:paraId="4E37571D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Chronic kidney disease</w:t>
            </w:r>
          </w:p>
        </w:tc>
        <w:tc>
          <w:tcPr>
            <w:tcW w:w="4621" w:type="dxa"/>
          </w:tcPr>
          <w:p w14:paraId="3C15DFE2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Polycystic kidney</w:t>
            </w:r>
          </w:p>
          <w:p w14:paraId="2E3AAD9B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Diabetic nephropathy</w:t>
            </w:r>
          </w:p>
          <w:p w14:paraId="1C22D83F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Renal/kidney failure</w:t>
            </w:r>
          </w:p>
          <w:p w14:paraId="7FCEA08E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Renal failure requiring dialysis</w:t>
            </w:r>
          </w:p>
          <w:p w14:paraId="34F26637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Renal failure not requiring dialysis</w:t>
            </w:r>
          </w:p>
          <w:p w14:paraId="524824EB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Kidney nephropathy</w:t>
            </w:r>
          </w:p>
          <w:p w14:paraId="34BD3C84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Immunoglobulin A (IgA) nephropathy</w:t>
            </w:r>
          </w:p>
        </w:tc>
      </w:tr>
      <w:tr w:rsidR="00F55F56" w:rsidRPr="00E00230" w14:paraId="4305E683" w14:textId="77777777" w:rsidTr="008662BC">
        <w:tc>
          <w:tcPr>
            <w:tcW w:w="4621" w:type="dxa"/>
          </w:tcPr>
          <w:p w14:paraId="2BA44645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Stroke/Transient Ischaemic Attack (TIA)</w:t>
            </w:r>
          </w:p>
        </w:tc>
        <w:tc>
          <w:tcPr>
            <w:tcW w:w="4621" w:type="dxa"/>
          </w:tcPr>
          <w:p w14:paraId="582894B7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Stroke</w:t>
            </w:r>
          </w:p>
          <w:p w14:paraId="27DE0D8B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TIA</w:t>
            </w:r>
          </w:p>
          <w:p w14:paraId="0CBA57E7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Subarachnoid haemorrhage</w:t>
            </w:r>
          </w:p>
          <w:p w14:paraId="63CAFA8E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Brain haemorrhage</w:t>
            </w:r>
          </w:p>
          <w:p w14:paraId="7CFAF7EB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Ischaemic stroke</w:t>
            </w:r>
          </w:p>
        </w:tc>
      </w:tr>
      <w:tr w:rsidR="00F55F56" w:rsidRPr="00E00230" w14:paraId="6785339B" w14:textId="77777777" w:rsidTr="008662BC">
        <w:tc>
          <w:tcPr>
            <w:tcW w:w="4621" w:type="dxa"/>
          </w:tcPr>
          <w:p w14:paraId="5468F80B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Diabetic retinopathy</w:t>
            </w:r>
          </w:p>
        </w:tc>
        <w:tc>
          <w:tcPr>
            <w:tcW w:w="4621" w:type="dxa"/>
          </w:tcPr>
          <w:p w14:paraId="5A00B0A3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Diabetic eye disease</w:t>
            </w:r>
          </w:p>
        </w:tc>
      </w:tr>
      <w:tr w:rsidR="00F55F56" w:rsidRPr="00E00230" w14:paraId="5F9DD59F" w14:textId="77777777" w:rsidTr="008662BC">
        <w:tc>
          <w:tcPr>
            <w:tcW w:w="4621" w:type="dxa"/>
          </w:tcPr>
          <w:p w14:paraId="7C19ABB4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Diabetic neuropathy</w:t>
            </w:r>
          </w:p>
        </w:tc>
        <w:tc>
          <w:tcPr>
            <w:tcW w:w="4621" w:type="dxa"/>
          </w:tcPr>
          <w:p w14:paraId="7FDD15E4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Diabetic neuropathy/ulcers</w:t>
            </w:r>
          </w:p>
        </w:tc>
      </w:tr>
      <w:tr w:rsidR="00F55F56" w:rsidRPr="00E00230" w14:paraId="1AAEFB9B" w14:textId="77777777" w:rsidTr="008662BC">
        <w:tc>
          <w:tcPr>
            <w:tcW w:w="4621" w:type="dxa"/>
          </w:tcPr>
          <w:p w14:paraId="45191019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Atrial fibrillation</w:t>
            </w:r>
          </w:p>
        </w:tc>
        <w:tc>
          <w:tcPr>
            <w:tcW w:w="4621" w:type="dxa"/>
          </w:tcPr>
          <w:p w14:paraId="6D8B7907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Atrial fibrillation</w:t>
            </w:r>
          </w:p>
        </w:tc>
      </w:tr>
      <w:tr w:rsidR="00F55F56" w:rsidRPr="00E00230" w14:paraId="1B5A3FDF" w14:textId="77777777" w:rsidTr="008662BC">
        <w:tc>
          <w:tcPr>
            <w:tcW w:w="4621" w:type="dxa"/>
          </w:tcPr>
          <w:p w14:paraId="45F718BD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Heart failure</w:t>
            </w:r>
          </w:p>
        </w:tc>
        <w:tc>
          <w:tcPr>
            <w:tcW w:w="4621" w:type="dxa"/>
          </w:tcPr>
          <w:p w14:paraId="337CE3AD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Cardiomyopathy</w:t>
            </w:r>
          </w:p>
          <w:p w14:paraId="59373598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Hypertrophic cardiomyopathy</w:t>
            </w:r>
          </w:p>
          <w:p w14:paraId="360FE894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Heart failure/pulmonary oedema</w:t>
            </w:r>
          </w:p>
        </w:tc>
      </w:tr>
      <w:tr w:rsidR="00F55F56" w:rsidRPr="00E00230" w14:paraId="72649F88" w14:textId="77777777" w:rsidTr="008662BC">
        <w:tc>
          <w:tcPr>
            <w:tcW w:w="9242" w:type="dxa"/>
            <w:gridSpan w:val="2"/>
          </w:tcPr>
          <w:p w14:paraId="70511A23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Discordant conditions</w:t>
            </w:r>
          </w:p>
        </w:tc>
      </w:tr>
      <w:tr w:rsidR="00F55F56" w:rsidRPr="00E00230" w14:paraId="1266D80B" w14:textId="77777777" w:rsidTr="008662BC">
        <w:tc>
          <w:tcPr>
            <w:tcW w:w="4621" w:type="dxa"/>
          </w:tcPr>
          <w:p w14:paraId="19491720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Depression</w:t>
            </w:r>
          </w:p>
        </w:tc>
        <w:tc>
          <w:tcPr>
            <w:tcW w:w="4621" w:type="dxa"/>
          </w:tcPr>
          <w:p w14:paraId="2408DDB3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Depression</w:t>
            </w:r>
          </w:p>
          <w:p w14:paraId="032DE2EA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Postnatal depression</w:t>
            </w:r>
          </w:p>
        </w:tc>
      </w:tr>
      <w:tr w:rsidR="00F55F56" w:rsidRPr="00E00230" w14:paraId="159CE429" w14:textId="77777777" w:rsidTr="008662BC">
        <w:tc>
          <w:tcPr>
            <w:tcW w:w="4621" w:type="dxa"/>
          </w:tcPr>
          <w:p w14:paraId="0E7AD7D9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Painful conditions</w:t>
            </w:r>
          </w:p>
        </w:tc>
        <w:tc>
          <w:tcPr>
            <w:tcW w:w="4621" w:type="dxa"/>
          </w:tcPr>
          <w:p w14:paraId="19B74CA4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Back pain</w:t>
            </w:r>
          </w:p>
          <w:p w14:paraId="2803FAE2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Joint pain</w:t>
            </w:r>
          </w:p>
          <w:p w14:paraId="3BBC78A2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Headaches (not migraine)</w:t>
            </w:r>
          </w:p>
          <w:p w14:paraId="486CB219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Sciatica</w:t>
            </w:r>
          </w:p>
          <w:p w14:paraId="0CF93B5B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Plantar fasciitis</w:t>
            </w:r>
          </w:p>
          <w:p w14:paraId="5066D678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Carpal tunnel syndrome</w:t>
            </w:r>
          </w:p>
          <w:p w14:paraId="143E8D37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Fibromyalgia</w:t>
            </w:r>
          </w:p>
          <w:p w14:paraId="3EBC45BB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Arthritis</w:t>
            </w:r>
          </w:p>
          <w:p w14:paraId="57CBED1A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Shingles</w:t>
            </w:r>
          </w:p>
          <w:p w14:paraId="4553D3F0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Disc problem</w:t>
            </w:r>
          </w:p>
          <w:p w14:paraId="3BF681B1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Prolapsed disc/slipped disc</w:t>
            </w:r>
          </w:p>
          <w:p w14:paraId="7ADA4587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Spine arthritis/spondylitis</w:t>
            </w:r>
          </w:p>
          <w:p w14:paraId="22AA5145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Ankylosing spondylitis</w:t>
            </w:r>
          </w:p>
          <w:p w14:paraId="7AFC760A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Back problem</w:t>
            </w:r>
          </w:p>
          <w:p w14:paraId="424963C1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Osteoarthritis</w:t>
            </w:r>
          </w:p>
          <w:p w14:paraId="1484C25A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Gout</w:t>
            </w:r>
          </w:p>
          <w:p w14:paraId="4420A500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Cervical spondylosis</w:t>
            </w:r>
          </w:p>
          <w:p w14:paraId="3366D495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lastRenderedPageBreak/>
              <w:t>Trigeminal neuralgia</w:t>
            </w:r>
          </w:p>
          <w:p w14:paraId="0AF61AF8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Disc degeneration</w:t>
            </w:r>
          </w:p>
          <w:p w14:paraId="1E755079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Trapped nerve/compressed nerve</w:t>
            </w:r>
          </w:p>
        </w:tc>
      </w:tr>
      <w:tr w:rsidR="00F55F56" w:rsidRPr="00E00230" w14:paraId="6BE81B52" w14:textId="77777777" w:rsidTr="008662BC">
        <w:tc>
          <w:tcPr>
            <w:tcW w:w="4621" w:type="dxa"/>
          </w:tcPr>
          <w:p w14:paraId="3EE9C732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lastRenderedPageBreak/>
              <w:t>Asthma</w:t>
            </w:r>
          </w:p>
        </w:tc>
        <w:tc>
          <w:tcPr>
            <w:tcW w:w="4621" w:type="dxa"/>
          </w:tcPr>
          <w:p w14:paraId="298B9BE3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Asthma</w:t>
            </w:r>
          </w:p>
        </w:tc>
      </w:tr>
      <w:tr w:rsidR="00F55F56" w:rsidRPr="00E00230" w14:paraId="1AC543F5" w14:textId="77777777" w:rsidTr="008662BC">
        <w:tc>
          <w:tcPr>
            <w:tcW w:w="4621" w:type="dxa"/>
          </w:tcPr>
          <w:p w14:paraId="426CFA0C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Dyspepsia</w:t>
            </w:r>
          </w:p>
        </w:tc>
        <w:tc>
          <w:tcPr>
            <w:tcW w:w="4621" w:type="dxa"/>
          </w:tcPr>
          <w:p w14:paraId="69C16F81" w14:textId="77777777" w:rsidR="00F55F56" w:rsidRPr="00817917" w:rsidRDefault="00F55F56" w:rsidP="008662BC">
            <w:pPr>
              <w:rPr>
                <w:lang w:val="en-AU"/>
              </w:rPr>
            </w:pPr>
            <w:r w:rsidRPr="00817917">
              <w:rPr>
                <w:lang w:val="en-AU"/>
              </w:rPr>
              <w:t>Gastro-oesophageal reflux (GORD)/gastric reflux</w:t>
            </w:r>
          </w:p>
          <w:p w14:paraId="3CDF9D34" w14:textId="77777777" w:rsidR="00F55F56" w:rsidRPr="00817917" w:rsidRDefault="00F55F56" w:rsidP="008662BC">
            <w:pPr>
              <w:rPr>
                <w:lang w:val="en-AU"/>
              </w:rPr>
            </w:pPr>
            <w:r w:rsidRPr="00817917">
              <w:rPr>
                <w:lang w:val="en-AU"/>
              </w:rPr>
              <w:t>Oesophagitis /Barrett's oesophagus</w:t>
            </w:r>
          </w:p>
          <w:p w14:paraId="699E9899" w14:textId="77777777" w:rsidR="00F55F56" w:rsidRPr="00817917" w:rsidRDefault="00F55F56" w:rsidP="008662BC">
            <w:pPr>
              <w:rPr>
                <w:lang w:val="en-AU"/>
              </w:rPr>
            </w:pPr>
            <w:r w:rsidRPr="00817917">
              <w:rPr>
                <w:lang w:val="en-AU"/>
              </w:rPr>
              <w:t>Gastric stomach ulcers</w:t>
            </w:r>
          </w:p>
          <w:p w14:paraId="04511514" w14:textId="77777777" w:rsidR="00F55F56" w:rsidRPr="00817917" w:rsidRDefault="00F55F56" w:rsidP="008662BC">
            <w:pPr>
              <w:rPr>
                <w:lang w:val="en-AU"/>
              </w:rPr>
            </w:pPr>
            <w:r w:rsidRPr="00817917">
              <w:rPr>
                <w:lang w:val="en-AU"/>
              </w:rPr>
              <w:t>Gastric erosions/gastritis</w:t>
            </w:r>
          </w:p>
          <w:p w14:paraId="35A25E88" w14:textId="77777777" w:rsidR="00F55F56" w:rsidRPr="00817917" w:rsidRDefault="00F55F56" w:rsidP="008662BC">
            <w:pPr>
              <w:rPr>
                <w:lang w:val="en-AU"/>
              </w:rPr>
            </w:pPr>
            <w:r w:rsidRPr="00817917">
              <w:rPr>
                <w:lang w:val="en-AU"/>
              </w:rPr>
              <w:t>Duodenal ulcer</w:t>
            </w:r>
          </w:p>
          <w:p w14:paraId="31115F13" w14:textId="77777777" w:rsidR="00F55F56" w:rsidRPr="00817917" w:rsidRDefault="00F55F56" w:rsidP="008662BC">
            <w:pPr>
              <w:rPr>
                <w:lang w:val="en-AU"/>
              </w:rPr>
            </w:pPr>
            <w:r w:rsidRPr="00817917">
              <w:rPr>
                <w:lang w:val="en-AU"/>
              </w:rPr>
              <w:t>Dyspepsia/indigestion</w:t>
            </w:r>
          </w:p>
          <w:p w14:paraId="02792350" w14:textId="77777777" w:rsidR="00F55F56" w:rsidRPr="00817917" w:rsidRDefault="00F55F56" w:rsidP="008662BC">
            <w:pPr>
              <w:rPr>
                <w:lang w:val="en-AU"/>
              </w:rPr>
            </w:pPr>
            <w:r w:rsidRPr="00817917">
              <w:rPr>
                <w:lang w:val="en-AU"/>
              </w:rPr>
              <w:t>Hiatus hernia</w:t>
            </w:r>
          </w:p>
          <w:p w14:paraId="7C4C6B82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Helicobacter pylori</w:t>
            </w:r>
          </w:p>
        </w:tc>
      </w:tr>
      <w:tr w:rsidR="00F55F56" w:rsidRPr="00E00230" w14:paraId="08435F05" w14:textId="77777777" w:rsidTr="008662BC">
        <w:tc>
          <w:tcPr>
            <w:tcW w:w="4621" w:type="dxa"/>
          </w:tcPr>
          <w:p w14:paraId="1CCCBD70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Thyroid disorders</w:t>
            </w:r>
          </w:p>
        </w:tc>
        <w:tc>
          <w:tcPr>
            <w:tcW w:w="4621" w:type="dxa"/>
          </w:tcPr>
          <w:p w14:paraId="758C2456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Thyroid problem (not cancer)</w:t>
            </w:r>
          </w:p>
          <w:p w14:paraId="1C5AEF5B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Hyperthyroidism/thyrotoxicosis</w:t>
            </w:r>
          </w:p>
          <w:p w14:paraId="679D3020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Hypothyroidism/myxoedema</w:t>
            </w:r>
          </w:p>
          <w:p w14:paraId="144C3310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Grave’s disease</w:t>
            </w:r>
          </w:p>
          <w:p w14:paraId="4A4FB4D1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Thyroid goitre</w:t>
            </w:r>
          </w:p>
          <w:p w14:paraId="6ED8A51E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Thyroiditis</w:t>
            </w:r>
          </w:p>
        </w:tc>
      </w:tr>
      <w:tr w:rsidR="00F55F56" w:rsidRPr="00E00230" w14:paraId="2B917326" w14:textId="77777777" w:rsidTr="008662BC">
        <w:tc>
          <w:tcPr>
            <w:tcW w:w="4621" w:type="dxa"/>
          </w:tcPr>
          <w:p w14:paraId="1BA104AE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Rheumatoid arthritis and other connective tissue disorders</w:t>
            </w:r>
          </w:p>
        </w:tc>
        <w:tc>
          <w:tcPr>
            <w:tcW w:w="4621" w:type="dxa"/>
          </w:tcPr>
          <w:p w14:paraId="0B3D5417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Myositis/myopathy</w:t>
            </w:r>
          </w:p>
          <w:p w14:paraId="4ACFB7C4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Systemic Lupus Erythematosus</w:t>
            </w:r>
          </w:p>
          <w:p w14:paraId="1DC9CA00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Connective tissue disorder</w:t>
            </w:r>
          </w:p>
          <w:p w14:paraId="615715C6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Sjogrens syndrome/sicca syndrome</w:t>
            </w:r>
          </w:p>
          <w:p w14:paraId="64EB3A79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Dermatopolymyositis</w:t>
            </w:r>
          </w:p>
          <w:p w14:paraId="2F2F233A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Scleroderma/systemic sclerosis</w:t>
            </w:r>
          </w:p>
          <w:p w14:paraId="3E6737CB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Rheumatoid arthritis</w:t>
            </w:r>
          </w:p>
          <w:p w14:paraId="18D44AC7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Psoriatic arthropathy</w:t>
            </w:r>
          </w:p>
          <w:p w14:paraId="23457A94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Dermatomyositis</w:t>
            </w:r>
          </w:p>
          <w:p w14:paraId="3B7C41C7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Polymyositis</w:t>
            </w:r>
          </w:p>
          <w:p w14:paraId="28F44A1C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Polymyalgia Rheumatica</w:t>
            </w:r>
          </w:p>
          <w:p w14:paraId="3ECBCD58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Malabsorption/coeliac disease</w:t>
            </w:r>
          </w:p>
        </w:tc>
      </w:tr>
      <w:tr w:rsidR="00F55F56" w:rsidRPr="00E00230" w14:paraId="31860744" w14:textId="77777777" w:rsidTr="008662BC">
        <w:tc>
          <w:tcPr>
            <w:tcW w:w="4621" w:type="dxa"/>
          </w:tcPr>
          <w:p w14:paraId="05FB4BE7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Irritable bowel syndrome</w:t>
            </w:r>
          </w:p>
        </w:tc>
        <w:tc>
          <w:tcPr>
            <w:tcW w:w="4621" w:type="dxa"/>
          </w:tcPr>
          <w:p w14:paraId="149BA141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Irritable bowel syndrome</w:t>
            </w:r>
          </w:p>
        </w:tc>
      </w:tr>
      <w:tr w:rsidR="00F55F56" w:rsidRPr="00E00230" w14:paraId="14EB1E42" w14:textId="77777777" w:rsidTr="008662BC">
        <w:tc>
          <w:tcPr>
            <w:tcW w:w="4621" w:type="dxa"/>
          </w:tcPr>
          <w:p w14:paraId="7DD18E92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Cancer</w:t>
            </w:r>
          </w:p>
        </w:tc>
        <w:tc>
          <w:tcPr>
            <w:tcW w:w="4621" w:type="dxa"/>
          </w:tcPr>
          <w:p w14:paraId="6B577331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Lifetime diagnosis</w:t>
            </w:r>
          </w:p>
        </w:tc>
      </w:tr>
      <w:tr w:rsidR="00F55F56" w:rsidRPr="00E00230" w14:paraId="0765EC08" w14:textId="77777777" w:rsidTr="008662BC">
        <w:tc>
          <w:tcPr>
            <w:tcW w:w="4621" w:type="dxa"/>
          </w:tcPr>
          <w:p w14:paraId="1AF47C68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Alcohol problems</w:t>
            </w:r>
          </w:p>
        </w:tc>
        <w:tc>
          <w:tcPr>
            <w:tcW w:w="4621" w:type="dxa"/>
          </w:tcPr>
          <w:p w14:paraId="30555EA0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Alcohol dependency</w:t>
            </w:r>
          </w:p>
          <w:p w14:paraId="561BE67B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Alcoholic liver disease/alcoholic cirrhosis</w:t>
            </w:r>
          </w:p>
        </w:tc>
      </w:tr>
      <w:tr w:rsidR="00F55F56" w:rsidRPr="00E00230" w14:paraId="35D9CF00" w14:textId="77777777" w:rsidTr="008662BC">
        <w:tc>
          <w:tcPr>
            <w:tcW w:w="4621" w:type="dxa"/>
          </w:tcPr>
          <w:p w14:paraId="6C1C9F3C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Other psychoactive substance misuse</w:t>
            </w:r>
          </w:p>
        </w:tc>
        <w:tc>
          <w:tcPr>
            <w:tcW w:w="4621" w:type="dxa"/>
          </w:tcPr>
          <w:p w14:paraId="2115A0B5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Opioid dependency</w:t>
            </w:r>
          </w:p>
          <w:p w14:paraId="55C30669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Other substance abuse/dependency</w:t>
            </w:r>
          </w:p>
        </w:tc>
      </w:tr>
      <w:tr w:rsidR="00F55F56" w:rsidRPr="00E00230" w14:paraId="4210FD54" w14:textId="77777777" w:rsidTr="008662BC">
        <w:tc>
          <w:tcPr>
            <w:tcW w:w="4621" w:type="dxa"/>
          </w:tcPr>
          <w:p w14:paraId="7FE6F934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Constipation</w:t>
            </w:r>
          </w:p>
        </w:tc>
        <w:tc>
          <w:tcPr>
            <w:tcW w:w="4621" w:type="dxa"/>
          </w:tcPr>
          <w:p w14:paraId="5AF347A9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Constipation</w:t>
            </w:r>
          </w:p>
        </w:tc>
      </w:tr>
      <w:tr w:rsidR="00F55F56" w:rsidRPr="00E00230" w14:paraId="6C4850C6" w14:textId="77777777" w:rsidTr="008662BC">
        <w:tc>
          <w:tcPr>
            <w:tcW w:w="4621" w:type="dxa"/>
          </w:tcPr>
          <w:p w14:paraId="20D35EAD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Diverticular disease</w:t>
            </w:r>
          </w:p>
        </w:tc>
        <w:tc>
          <w:tcPr>
            <w:tcW w:w="4621" w:type="dxa"/>
          </w:tcPr>
          <w:p w14:paraId="67E3E08C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Diverticular disease</w:t>
            </w:r>
          </w:p>
          <w:p w14:paraId="2C2A4290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Diverticulitis</w:t>
            </w:r>
          </w:p>
        </w:tc>
      </w:tr>
      <w:tr w:rsidR="00F55F56" w:rsidRPr="00E00230" w14:paraId="445A1AB5" w14:textId="77777777" w:rsidTr="008662BC">
        <w:tc>
          <w:tcPr>
            <w:tcW w:w="4621" w:type="dxa"/>
          </w:tcPr>
          <w:p w14:paraId="2D4F9A31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Prostate disorders</w:t>
            </w:r>
          </w:p>
        </w:tc>
        <w:tc>
          <w:tcPr>
            <w:tcW w:w="4621" w:type="dxa"/>
          </w:tcPr>
          <w:p w14:paraId="61DB10C2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Prostate problem (not cancer)</w:t>
            </w:r>
          </w:p>
          <w:p w14:paraId="2C1EBCD7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Enlarged prostate</w:t>
            </w:r>
          </w:p>
          <w:p w14:paraId="323F6032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Benign prostatic hypertrophy</w:t>
            </w:r>
          </w:p>
        </w:tc>
      </w:tr>
      <w:tr w:rsidR="00F55F56" w:rsidRPr="00E00230" w14:paraId="52F59C56" w14:textId="77777777" w:rsidTr="008662BC">
        <w:tc>
          <w:tcPr>
            <w:tcW w:w="4621" w:type="dxa"/>
          </w:tcPr>
          <w:p w14:paraId="4FBF629A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Glaucoma</w:t>
            </w:r>
          </w:p>
        </w:tc>
        <w:tc>
          <w:tcPr>
            <w:tcW w:w="4621" w:type="dxa"/>
          </w:tcPr>
          <w:p w14:paraId="7C368768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Glaucoma</w:t>
            </w:r>
          </w:p>
        </w:tc>
      </w:tr>
      <w:tr w:rsidR="00F55F56" w:rsidRPr="00E00230" w14:paraId="7C3D3DD6" w14:textId="77777777" w:rsidTr="008662BC">
        <w:tc>
          <w:tcPr>
            <w:tcW w:w="4621" w:type="dxa"/>
          </w:tcPr>
          <w:p w14:paraId="337B7D50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Epilepsy</w:t>
            </w:r>
          </w:p>
        </w:tc>
        <w:tc>
          <w:tcPr>
            <w:tcW w:w="4621" w:type="dxa"/>
          </w:tcPr>
          <w:p w14:paraId="23833963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Epilepsy</w:t>
            </w:r>
          </w:p>
        </w:tc>
      </w:tr>
      <w:tr w:rsidR="00F55F56" w:rsidRPr="00E00230" w14:paraId="41240883" w14:textId="77777777" w:rsidTr="008662BC">
        <w:tc>
          <w:tcPr>
            <w:tcW w:w="4621" w:type="dxa"/>
          </w:tcPr>
          <w:p w14:paraId="547A47C2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Dementia</w:t>
            </w:r>
          </w:p>
        </w:tc>
        <w:tc>
          <w:tcPr>
            <w:tcW w:w="4621" w:type="dxa"/>
          </w:tcPr>
          <w:p w14:paraId="721FB19E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Dementia</w:t>
            </w:r>
          </w:p>
          <w:p w14:paraId="44EDF9ED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Alzheimer’s disease</w:t>
            </w:r>
          </w:p>
          <w:p w14:paraId="7899D8EE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Cognitive impairment</w:t>
            </w:r>
          </w:p>
        </w:tc>
      </w:tr>
      <w:tr w:rsidR="00F55F56" w:rsidRPr="00E00230" w14:paraId="2610E6F8" w14:textId="77777777" w:rsidTr="008662BC">
        <w:tc>
          <w:tcPr>
            <w:tcW w:w="4621" w:type="dxa"/>
          </w:tcPr>
          <w:p w14:paraId="1E6772B7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Schizophrenia/bipolar disorder</w:t>
            </w:r>
          </w:p>
        </w:tc>
        <w:tc>
          <w:tcPr>
            <w:tcW w:w="4621" w:type="dxa"/>
          </w:tcPr>
          <w:p w14:paraId="01A8AA41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Schizophrenia</w:t>
            </w:r>
          </w:p>
          <w:p w14:paraId="3E9835F0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Mania/</w:t>
            </w:r>
          </w:p>
          <w:p w14:paraId="705A061D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Bipolar disorder</w:t>
            </w:r>
          </w:p>
          <w:p w14:paraId="48A9683E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lastRenderedPageBreak/>
              <w:t>Manic depression</w:t>
            </w:r>
          </w:p>
        </w:tc>
      </w:tr>
      <w:tr w:rsidR="00F55F56" w:rsidRPr="00E00230" w14:paraId="5E54ABBA" w14:textId="77777777" w:rsidTr="008662BC">
        <w:tc>
          <w:tcPr>
            <w:tcW w:w="4621" w:type="dxa"/>
          </w:tcPr>
          <w:p w14:paraId="717986C4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lastRenderedPageBreak/>
              <w:t>Psoriasis/eczema</w:t>
            </w:r>
          </w:p>
        </w:tc>
        <w:tc>
          <w:tcPr>
            <w:tcW w:w="4621" w:type="dxa"/>
          </w:tcPr>
          <w:p w14:paraId="5E3402C4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Eczema</w:t>
            </w:r>
          </w:p>
          <w:p w14:paraId="0C5AF2E5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Dermatitis</w:t>
            </w:r>
          </w:p>
          <w:p w14:paraId="1824FEEE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Psoriasis</w:t>
            </w:r>
          </w:p>
        </w:tc>
      </w:tr>
      <w:tr w:rsidR="00F55F56" w:rsidRPr="00E00230" w14:paraId="0F0D925B" w14:textId="77777777" w:rsidTr="008662BC">
        <w:tc>
          <w:tcPr>
            <w:tcW w:w="4621" w:type="dxa"/>
          </w:tcPr>
          <w:p w14:paraId="714CF268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Inflammatory bowel disease</w:t>
            </w:r>
          </w:p>
        </w:tc>
        <w:tc>
          <w:tcPr>
            <w:tcW w:w="4621" w:type="dxa"/>
          </w:tcPr>
          <w:p w14:paraId="2FFC78F1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Inflammatory Bowel Disease</w:t>
            </w:r>
          </w:p>
          <w:p w14:paraId="03B88474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Crohn’s disease</w:t>
            </w:r>
          </w:p>
          <w:p w14:paraId="58BE13E1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Ulcerative colitis</w:t>
            </w:r>
          </w:p>
        </w:tc>
      </w:tr>
      <w:tr w:rsidR="00F55F56" w:rsidRPr="00E00230" w14:paraId="682BFC3E" w14:textId="77777777" w:rsidTr="008662BC">
        <w:tc>
          <w:tcPr>
            <w:tcW w:w="4621" w:type="dxa"/>
          </w:tcPr>
          <w:p w14:paraId="16B46AF4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Migraine</w:t>
            </w:r>
          </w:p>
        </w:tc>
        <w:tc>
          <w:tcPr>
            <w:tcW w:w="4621" w:type="dxa"/>
          </w:tcPr>
          <w:p w14:paraId="2277C778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Migraine</w:t>
            </w:r>
          </w:p>
        </w:tc>
      </w:tr>
      <w:tr w:rsidR="00F55F56" w:rsidRPr="00E00230" w14:paraId="0EE243FC" w14:textId="77777777" w:rsidTr="008662BC">
        <w:tc>
          <w:tcPr>
            <w:tcW w:w="4621" w:type="dxa"/>
          </w:tcPr>
          <w:p w14:paraId="7A78B275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Chronic sinusitis</w:t>
            </w:r>
          </w:p>
        </w:tc>
        <w:tc>
          <w:tcPr>
            <w:tcW w:w="4621" w:type="dxa"/>
          </w:tcPr>
          <w:p w14:paraId="03632DD7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Chronic sinusitis</w:t>
            </w:r>
          </w:p>
        </w:tc>
      </w:tr>
      <w:tr w:rsidR="00F55F56" w:rsidRPr="00E00230" w14:paraId="7E46C7B1" w14:textId="77777777" w:rsidTr="008662BC">
        <w:tc>
          <w:tcPr>
            <w:tcW w:w="4621" w:type="dxa"/>
          </w:tcPr>
          <w:p w14:paraId="1956DAD7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Anorexia/bulimia</w:t>
            </w:r>
          </w:p>
        </w:tc>
        <w:tc>
          <w:tcPr>
            <w:tcW w:w="4621" w:type="dxa"/>
          </w:tcPr>
          <w:p w14:paraId="341617BD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Anorexia</w:t>
            </w:r>
          </w:p>
          <w:p w14:paraId="4E9978E3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Bulimia</w:t>
            </w:r>
          </w:p>
          <w:p w14:paraId="70BF8463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Other eating disorders</w:t>
            </w:r>
          </w:p>
        </w:tc>
      </w:tr>
      <w:tr w:rsidR="00F55F56" w:rsidRPr="00E00230" w14:paraId="30AB237A" w14:textId="77777777" w:rsidTr="008662BC">
        <w:tc>
          <w:tcPr>
            <w:tcW w:w="4621" w:type="dxa"/>
          </w:tcPr>
          <w:p w14:paraId="7C67C9B5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Bronchiectasis</w:t>
            </w:r>
          </w:p>
        </w:tc>
        <w:tc>
          <w:tcPr>
            <w:tcW w:w="4621" w:type="dxa"/>
          </w:tcPr>
          <w:p w14:paraId="34B22110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Bronchiectasis</w:t>
            </w:r>
          </w:p>
        </w:tc>
      </w:tr>
      <w:tr w:rsidR="00F55F56" w:rsidRPr="00E00230" w14:paraId="0E639EBC" w14:textId="77777777" w:rsidTr="008662BC">
        <w:tc>
          <w:tcPr>
            <w:tcW w:w="4621" w:type="dxa"/>
          </w:tcPr>
          <w:p w14:paraId="307CCFCB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Parkinson’s disease</w:t>
            </w:r>
          </w:p>
        </w:tc>
        <w:tc>
          <w:tcPr>
            <w:tcW w:w="4621" w:type="dxa"/>
          </w:tcPr>
          <w:p w14:paraId="3F3C7BBC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Parkinson’s disease</w:t>
            </w:r>
          </w:p>
        </w:tc>
      </w:tr>
      <w:tr w:rsidR="00F55F56" w:rsidRPr="00E00230" w14:paraId="195A70A9" w14:textId="77777777" w:rsidTr="008662BC">
        <w:tc>
          <w:tcPr>
            <w:tcW w:w="4621" w:type="dxa"/>
          </w:tcPr>
          <w:p w14:paraId="1ECD580F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Multiple sclerosis</w:t>
            </w:r>
          </w:p>
        </w:tc>
        <w:tc>
          <w:tcPr>
            <w:tcW w:w="4621" w:type="dxa"/>
          </w:tcPr>
          <w:p w14:paraId="46B7EF0C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Multiple sclerosis</w:t>
            </w:r>
          </w:p>
        </w:tc>
      </w:tr>
      <w:tr w:rsidR="00F55F56" w:rsidRPr="00E00230" w14:paraId="3147DA5B" w14:textId="77777777" w:rsidTr="008662BC">
        <w:tc>
          <w:tcPr>
            <w:tcW w:w="4621" w:type="dxa"/>
          </w:tcPr>
          <w:p w14:paraId="3DA0B9F1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Viral hepatitis</w:t>
            </w:r>
          </w:p>
        </w:tc>
        <w:tc>
          <w:tcPr>
            <w:tcW w:w="4621" w:type="dxa"/>
          </w:tcPr>
          <w:p w14:paraId="5A0A3561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Infective/viral hepatitis</w:t>
            </w:r>
          </w:p>
          <w:p w14:paraId="54AEBA7B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Hepatitis B</w:t>
            </w:r>
          </w:p>
          <w:p w14:paraId="4E34DE45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Hepatitis C</w:t>
            </w:r>
          </w:p>
          <w:p w14:paraId="5D3FD1E2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Hepatitis D</w:t>
            </w:r>
          </w:p>
          <w:p w14:paraId="7463BC9D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Hepatitis E</w:t>
            </w:r>
          </w:p>
        </w:tc>
      </w:tr>
      <w:tr w:rsidR="00F55F56" w:rsidRPr="00E00230" w14:paraId="6FA90DC3" w14:textId="77777777" w:rsidTr="008662BC">
        <w:tc>
          <w:tcPr>
            <w:tcW w:w="4621" w:type="dxa"/>
          </w:tcPr>
          <w:p w14:paraId="2C90B0B3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Chronic liver disease</w:t>
            </w:r>
          </w:p>
        </w:tc>
        <w:tc>
          <w:tcPr>
            <w:tcW w:w="4621" w:type="dxa"/>
          </w:tcPr>
          <w:p w14:paraId="45D77C1F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Oesophageal varices</w:t>
            </w:r>
          </w:p>
          <w:p w14:paraId="76C19AD5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Non infective hepatitis</w:t>
            </w:r>
          </w:p>
          <w:p w14:paraId="7C5DDAF5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Liver failure/cirrhosis</w:t>
            </w:r>
          </w:p>
          <w:p w14:paraId="37A5D354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Primary biliary cirrhosis</w:t>
            </w:r>
          </w:p>
        </w:tc>
      </w:tr>
      <w:tr w:rsidR="00F55F56" w:rsidRPr="00E00230" w14:paraId="7C986E29" w14:textId="77777777" w:rsidTr="008662BC">
        <w:tc>
          <w:tcPr>
            <w:tcW w:w="4621" w:type="dxa"/>
          </w:tcPr>
          <w:p w14:paraId="4381E049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Osteoporosis</w:t>
            </w:r>
          </w:p>
        </w:tc>
        <w:tc>
          <w:tcPr>
            <w:tcW w:w="4621" w:type="dxa"/>
          </w:tcPr>
          <w:p w14:paraId="68862077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Osteoporosis</w:t>
            </w:r>
          </w:p>
        </w:tc>
      </w:tr>
      <w:tr w:rsidR="00F55F56" w:rsidRPr="00E00230" w14:paraId="1F7BBB0C" w14:textId="77777777" w:rsidTr="008662BC">
        <w:tc>
          <w:tcPr>
            <w:tcW w:w="4621" w:type="dxa"/>
          </w:tcPr>
          <w:p w14:paraId="7EC7218A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Chronic fatigue syndrome</w:t>
            </w:r>
          </w:p>
        </w:tc>
        <w:tc>
          <w:tcPr>
            <w:tcW w:w="4621" w:type="dxa"/>
          </w:tcPr>
          <w:p w14:paraId="385E94B5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Chronic fatigue syndrome</w:t>
            </w:r>
          </w:p>
        </w:tc>
      </w:tr>
      <w:tr w:rsidR="00F55F56" w:rsidRPr="00E00230" w14:paraId="13DC08AE" w14:textId="77777777" w:rsidTr="008662BC">
        <w:tc>
          <w:tcPr>
            <w:tcW w:w="4621" w:type="dxa"/>
          </w:tcPr>
          <w:p w14:paraId="68C38649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Endometriosis</w:t>
            </w:r>
          </w:p>
        </w:tc>
        <w:tc>
          <w:tcPr>
            <w:tcW w:w="4621" w:type="dxa"/>
          </w:tcPr>
          <w:p w14:paraId="300390F0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Endometriosis</w:t>
            </w:r>
          </w:p>
        </w:tc>
      </w:tr>
      <w:tr w:rsidR="00F55F56" w:rsidRPr="00E00230" w14:paraId="102A86D7" w14:textId="77777777" w:rsidTr="008662BC">
        <w:tc>
          <w:tcPr>
            <w:tcW w:w="4621" w:type="dxa"/>
          </w:tcPr>
          <w:p w14:paraId="7B45A53E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Meniere’s disease</w:t>
            </w:r>
          </w:p>
        </w:tc>
        <w:tc>
          <w:tcPr>
            <w:tcW w:w="4621" w:type="dxa"/>
          </w:tcPr>
          <w:p w14:paraId="39E137E8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Meniere’s disease</w:t>
            </w:r>
          </w:p>
        </w:tc>
      </w:tr>
      <w:tr w:rsidR="00F55F56" w:rsidRPr="00E00230" w14:paraId="7272FFBA" w14:textId="77777777" w:rsidTr="008662BC">
        <w:tc>
          <w:tcPr>
            <w:tcW w:w="4621" w:type="dxa"/>
          </w:tcPr>
          <w:p w14:paraId="4A83AB7D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Pernicious anaemia</w:t>
            </w:r>
          </w:p>
        </w:tc>
        <w:tc>
          <w:tcPr>
            <w:tcW w:w="4621" w:type="dxa"/>
          </w:tcPr>
          <w:p w14:paraId="3856BBE5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Pernicious anaemia</w:t>
            </w:r>
          </w:p>
        </w:tc>
      </w:tr>
      <w:tr w:rsidR="00F55F56" w:rsidRPr="00E00230" w14:paraId="4DBBE675" w14:textId="77777777" w:rsidTr="008662BC">
        <w:tc>
          <w:tcPr>
            <w:tcW w:w="4621" w:type="dxa"/>
          </w:tcPr>
          <w:p w14:paraId="40C983F9" w14:textId="77777777" w:rsidR="00F55F56" w:rsidRPr="00E00230" w:rsidRDefault="00F55F56" w:rsidP="00F55F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AU"/>
              </w:rPr>
            </w:pPr>
            <w:r w:rsidRPr="00E00230">
              <w:rPr>
                <w:lang w:val="en-AU"/>
              </w:rPr>
              <w:t>Polycystic ovary</w:t>
            </w:r>
          </w:p>
        </w:tc>
        <w:tc>
          <w:tcPr>
            <w:tcW w:w="4621" w:type="dxa"/>
          </w:tcPr>
          <w:p w14:paraId="0DD8B59C" w14:textId="77777777" w:rsidR="00F55F56" w:rsidRPr="00E00230" w:rsidRDefault="00F55F56" w:rsidP="008662BC">
            <w:pPr>
              <w:rPr>
                <w:lang w:val="en-AU"/>
              </w:rPr>
            </w:pPr>
            <w:r w:rsidRPr="00E00230">
              <w:rPr>
                <w:lang w:val="en-AU"/>
              </w:rPr>
              <w:t>Polycystic ovary</w:t>
            </w:r>
          </w:p>
        </w:tc>
      </w:tr>
    </w:tbl>
    <w:p w14:paraId="3C84E69A" w14:textId="77777777" w:rsidR="00E24CC8" w:rsidRPr="00F55F56" w:rsidRDefault="00E24CC8" w:rsidP="00412C2F">
      <w:pPr>
        <w:spacing w:after="0" w:line="360" w:lineRule="auto"/>
      </w:pPr>
    </w:p>
    <w:sectPr w:rsidR="00E24CC8" w:rsidRPr="00F55F56" w:rsidSect="00013D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8D460D"/>
    <w:multiLevelType w:val="hybridMultilevel"/>
    <w:tmpl w:val="56300B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85785"/>
    <w:multiLevelType w:val="hybridMultilevel"/>
    <w:tmpl w:val="1FC2A1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F043C2"/>
    <w:multiLevelType w:val="hybridMultilevel"/>
    <w:tmpl w:val="5B2860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F56"/>
    <w:rsid w:val="00013D7B"/>
    <w:rsid w:val="00076DB2"/>
    <w:rsid w:val="002A22C4"/>
    <w:rsid w:val="002E63E0"/>
    <w:rsid w:val="0035404C"/>
    <w:rsid w:val="003E4C68"/>
    <w:rsid w:val="00412C2F"/>
    <w:rsid w:val="005C5F38"/>
    <w:rsid w:val="00684295"/>
    <w:rsid w:val="008C3F29"/>
    <w:rsid w:val="00906290"/>
    <w:rsid w:val="00933873"/>
    <w:rsid w:val="009B0F0D"/>
    <w:rsid w:val="00AA1687"/>
    <w:rsid w:val="00AE42FA"/>
    <w:rsid w:val="00D7515E"/>
    <w:rsid w:val="00E24CC8"/>
    <w:rsid w:val="00F55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C742F"/>
  <w15:chartTrackingRefBased/>
  <w15:docId w15:val="{D8CFE625-CD7A-4FAB-ACEB-B60209654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5F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3D7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3D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3D7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F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F55F5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5F56"/>
    <w:pPr>
      <w:spacing w:after="200" w:line="276" w:lineRule="auto"/>
      <w:ind w:left="720"/>
      <w:contextualSpacing/>
    </w:pPr>
    <w:rPr>
      <w:lang w:val="en-GB"/>
    </w:rPr>
  </w:style>
  <w:style w:type="table" w:customStyle="1" w:styleId="TableGrid2">
    <w:name w:val="Table Grid2"/>
    <w:basedOn w:val="TableNormal"/>
    <w:next w:val="TableGrid"/>
    <w:uiPriority w:val="59"/>
    <w:rsid w:val="00F55F5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013D7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3D7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3D7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013D7B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13D7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CommentText">
    <w:name w:val="annotation text"/>
    <w:basedOn w:val="Normal"/>
    <w:link w:val="CommentTextChar"/>
    <w:uiPriority w:val="99"/>
    <w:unhideWhenUsed/>
    <w:rsid w:val="00013D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D7B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013D7B"/>
    <w:pPr>
      <w:spacing w:after="0" w:line="240" w:lineRule="auto"/>
    </w:pPr>
    <w:rPr>
      <w:rFonts w:eastAsia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751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515E"/>
    <w:rPr>
      <w:rFonts w:ascii="Courier New" w:eastAsia="Times New Roman" w:hAnsi="Courier New" w:cs="Courier New"/>
      <w:sz w:val="20"/>
      <w:szCs w:val="20"/>
      <w:lang w:val="en-GB" w:eastAsia="zh-CN"/>
    </w:rPr>
  </w:style>
  <w:style w:type="character" w:customStyle="1" w:styleId="gnkrckgcgsb">
    <w:name w:val="gnkrckgcgsb"/>
    <w:basedOn w:val="DefaultParagraphFont"/>
    <w:rsid w:val="00D751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A45677-D5D0-4EDB-99B1-D8F652BFF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16</Words>
  <Characters>2945</Characters>
  <Application>Microsoft Office Word</Application>
  <DocSecurity>0</DocSecurity>
  <Lines>24</Lines>
  <Paragraphs>6</Paragraphs>
  <ScaleCrop>false</ScaleCrop>
  <Company/>
  <LinksUpToDate>false</LinksUpToDate>
  <CharactersWithSpaces>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Chiang</dc:creator>
  <cp:keywords/>
  <dc:description/>
  <cp:lastModifiedBy>Jason Chiang</cp:lastModifiedBy>
  <cp:revision>16</cp:revision>
  <dcterms:created xsi:type="dcterms:W3CDTF">2019-08-23T00:51:00Z</dcterms:created>
  <dcterms:modified xsi:type="dcterms:W3CDTF">2020-02-19T00:00:00Z</dcterms:modified>
</cp:coreProperties>
</file>